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B7A8D" w14:textId="677317B7" w:rsidR="00F3530D" w:rsidRPr="00F3750F" w:rsidRDefault="00F3530D" w:rsidP="00B66878">
      <w:pPr>
        <w:jc w:val="center"/>
        <w:rPr>
          <w:rFonts w:ascii="Times New Roman" w:hAnsi="Times New Roman" w:cs="Times New Roman"/>
        </w:rPr>
      </w:pPr>
      <w:r w:rsidRPr="00F3750F">
        <w:rPr>
          <w:rFonts w:ascii="Times New Roman" w:hAnsi="Times New Roman" w:cs="Times New Roman"/>
        </w:rPr>
        <w:t>Table</w:t>
      </w:r>
      <w:r w:rsidR="00363F48">
        <w:rPr>
          <w:rFonts w:ascii="Times New Roman" w:hAnsi="Times New Roman" w:cs="Times New Roman" w:hint="eastAsia"/>
        </w:rPr>
        <w:t xml:space="preserve"> S</w:t>
      </w:r>
      <w:r w:rsidRPr="00F3750F">
        <w:rPr>
          <w:rFonts w:ascii="Times New Roman" w:hAnsi="Times New Roman" w:cs="Times New Roman"/>
        </w:rPr>
        <w:t>1.</w:t>
      </w:r>
      <w:r w:rsidR="00F3750F" w:rsidRPr="00F3750F">
        <w:rPr>
          <w:rFonts w:ascii="Times New Roman" w:hAnsi="Times New Roman" w:cs="Times New Roman"/>
        </w:rPr>
        <w:t xml:space="preserve"> Primer sequences for construct of shRNA vectors and RT-qPCR in the present study</w:t>
      </w:r>
    </w:p>
    <w:tbl>
      <w:tblPr>
        <w:tblStyle w:val="a3"/>
        <w:tblW w:w="1505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605"/>
        <w:gridCol w:w="6746"/>
      </w:tblGrid>
      <w:tr w:rsidR="00F3530D" w:rsidRPr="00B66878" w14:paraId="0D80EAF2" w14:textId="77777777" w:rsidTr="00CE5997">
        <w:trPr>
          <w:gridAfter w:val="1"/>
          <w:wAfter w:w="6746" w:type="dxa"/>
        </w:trPr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6186874C" w14:textId="732D81B5" w:rsidR="00F3530D" w:rsidRDefault="00F3530D" w:rsidP="00F3530D">
            <w:pPr>
              <w:jc w:val="center"/>
              <w:rPr>
                <w:rFonts w:hint="eastAsia"/>
              </w:rPr>
            </w:pPr>
            <w:bookmarkStart w:id="0" w:name="_Hlk186481154"/>
            <w:r w:rsidRPr="00F3530D">
              <w:rPr>
                <w:rFonts w:ascii="Times New Roman" w:hAnsi="Times New Roman" w:cs="Times New Roman" w:hint="eastAsia"/>
              </w:rPr>
              <w:t>Genes</w:t>
            </w:r>
          </w:p>
        </w:tc>
        <w:tc>
          <w:tcPr>
            <w:tcW w:w="6605" w:type="dxa"/>
            <w:tcBorders>
              <w:top w:val="single" w:sz="12" w:space="0" w:color="auto"/>
              <w:bottom w:val="single" w:sz="6" w:space="0" w:color="auto"/>
            </w:tcBorders>
          </w:tcPr>
          <w:p w14:paraId="1C73473F" w14:textId="79ABAE65" w:rsidR="00F3530D" w:rsidRPr="00B66878" w:rsidRDefault="00F3530D" w:rsidP="00CE42D6">
            <w:pPr>
              <w:jc w:val="center"/>
              <w:rPr>
                <w:rFonts w:ascii="Times New Roman" w:hAnsi="Times New Roman" w:cs="Times New Roman"/>
              </w:rPr>
            </w:pPr>
            <w:r w:rsidRPr="00F3530D">
              <w:rPr>
                <w:rFonts w:ascii="Times New Roman" w:hAnsi="Times New Roman" w:cs="Times New Roman"/>
              </w:rPr>
              <w:t>Primer sequence (5</w:t>
            </w:r>
            <w:r>
              <w:rPr>
                <w:rFonts w:ascii="Times New Roman" w:hAnsi="Times New Roman" w:cs="Times New Roman" w:hint="eastAsia"/>
              </w:rPr>
              <w:t>‘</w:t>
            </w:r>
            <w:r w:rsidRPr="00F3530D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 w:hint="eastAsia"/>
              </w:rPr>
              <w:t>’</w:t>
            </w:r>
            <w:r w:rsidRPr="00F3530D">
              <w:rPr>
                <w:rFonts w:ascii="Times New Roman" w:hAnsi="Times New Roman" w:cs="Times New Roman"/>
              </w:rPr>
              <w:t>)</w:t>
            </w:r>
          </w:p>
        </w:tc>
      </w:tr>
      <w:bookmarkEnd w:id="0"/>
      <w:tr w:rsidR="00F3530D" w:rsidRPr="00B66878" w14:paraId="2C266EA0" w14:textId="77777777" w:rsidTr="000C1603">
        <w:trPr>
          <w:gridAfter w:val="1"/>
          <w:wAfter w:w="6746" w:type="dxa"/>
        </w:trPr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14:paraId="25C1FC17" w14:textId="0E238A3F" w:rsidR="00F3530D" w:rsidRPr="00F3530D" w:rsidRDefault="00F3530D" w:rsidP="00CE42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530D"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353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C55C8C">
              <w:rPr>
                <w:rFonts w:ascii="Times New Roman" w:hAnsi="Times New Roman" w:cs="Times New Roman" w:hint="eastAsia"/>
                <w:szCs w:val="21"/>
              </w:rPr>
              <w:t>P2RY6-</w:t>
            </w:r>
            <w:r w:rsidRPr="00F3530D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0C1603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6605" w:type="dxa"/>
            <w:tcBorders>
              <w:top w:val="single" w:sz="6" w:space="0" w:color="auto"/>
              <w:bottom w:val="nil"/>
            </w:tcBorders>
          </w:tcPr>
          <w:p w14:paraId="51F481DA" w14:textId="4249C89C" w:rsidR="00F3530D" w:rsidRPr="00CE5997" w:rsidRDefault="00423195" w:rsidP="00CE42D6">
            <w:pPr>
              <w:jc w:val="center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 w:hint="eastAsia"/>
              </w:rPr>
              <w:t>CCGGCCTCTTCTACTTCACCCAGAACTCGAGTTCTGGGTGAAGTAGAAGAGGTTTTTG</w:t>
            </w:r>
          </w:p>
        </w:tc>
      </w:tr>
      <w:tr w:rsidR="00F3530D" w:rsidRPr="00B66878" w14:paraId="5B1D3B9E" w14:textId="77777777" w:rsidTr="000C1603">
        <w:trPr>
          <w:gridAfter w:val="1"/>
          <w:wAfter w:w="6746" w:type="dxa"/>
        </w:trPr>
        <w:tc>
          <w:tcPr>
            <w:tcW w:w="1701" w:type="dxa"/>
            <w:tcBorders>
              <w:top w:val="nil"/>
            </w:tcBorders>
          </w:tcPr>
          <w:p w14:paraId="596EAF37" w14:textId="76A1D84E" w:rsidR="00F3530D" w:rsidRPr="00B66878" w:rsidRDefault="000C1603" w:rsidP="00CE42D6">
            <w:pPr>
              <w:jc w:val="center"/>
              <w:rPr>
                <w:rFonts w:ascii="Times New Roman" w:hAnsi="Times New Roman" w:cs="Times New Roman"/>
              </w:rPr>
            </w:pPr>
            <w:r w:rsidRPr="00F3530D"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353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C55C8C">
              <w:rPr>
                <w:rFonts w:ascii="Times New Roman" w:hAnsi="Times New Roman" w:cs="Times New Roman" w:hint="eastAsia"/>
                <w:szCs w:val="21"/>
              </w:rPr>
              <w:t>P2RY6</w:t>
            </w:r>
            <w:r w:rsidRPr="00F3530D">
              <w:rPr>
                <w:rFonts w:ascii="Times New Roman" w:hAnsi="Times New Roman" w:cs="Times New Roman" w:hint="eastAsia"/>
                <w:szCs w:val="21"/>
              </w:rPr>
              <w:t>-1</w:t>
            </w:r>
            <w:r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6605" w:type="dxa"/>
            <w:tcBorders>
              <w:top w:val="nil"/>
            </w:tcBorders>
          </w:tcPr>
          <w:p w14:paraId="14494D0A" w14:textId="3340F307" w:rsidR="00F3530D" w:rsidRPr="00B66878" w:rsidRDefault="00423195" w:rsidP="00CE42D6">
            <w:pPr>
              <w:jc w:val="center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 w:hint="eastAsia"/>
              </w:rPr>
              <w:t>AATTCAAAAACCTCTTCTACTTCACCCAGAACTCGAGTTCTGGGTGAAGTAGAAGAGG</w:t>
            </w:r>
          </w:p>
        </w:tc>
      </w:tr>
      <w:tr w:rsidR="00F3530D" w:rsidRPr="00B66878" w14:paraId="457A748F" w14:textId="4E9F36CB" w:rsidTr="000C1603">
        <w:tc>
          <w:tcPr>
            <w:tcW w:w="1701" w:type="dxa"/>
          </w:tcPr>
          <w:p w14:paraId="0B850514" w14:textId="4E3EEB3F" w:rsidR="00F3530D" w:rsidRPr="00B66878" w:rsidRDefault="00AB446A" w:rsidP="00F3530D">
            <w:pPr>
              <w:jc w:val="center"/>
              <w:rPr>
                <w:rFonts w:ascii="Times New Roman" w:hAnsi="Times New Roman" w:cs="Times New Roman"/>
              </w:rPr>
            </w:pPr>
            <w:r w:rsidRPr="00F3530D"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353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C55C8C">
              <w:rPr>
                <w:rFonts w:ascii="Times New Roman" w:hAnsi="Times New Roman" w:cs="Times New Roman" w:hint="eastAsia"/>
                <w:szCs w:val="21"/>
              </w:rPr>
              <w:t>P2RY6</w:t>
            </w:r>
            <w:r w:rsidRPr="00F3530D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0C1603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6605" w:type="dxa"/>
          </w:tcPr>
          <w:p w14:paraId="4D72BAF0" w14:textId="69814FE6" w:rsidR="00F3530D" w:rsidRPr="00B66878" w:rsidRDefault="00423195" w:rsidP="00F3530D">
            <w:pPr>
              <w:jc w:val="center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 w:hint="eastAsia"/>
              </w:rPr>
              <w:t>CCGGCGCTTCCTCTTCTATGCCAATCTCGAGATTGGCATAGAAGAGGAAGCGTTTTTG</w:t>
            </w:r>
          </w:p>
        </w:tc>
        <w:tc>
          <w:tcPr>
            <w:tcW w:w="6746" w:type="dxa"/>
          </w:tcPr>
          <w:p w14:paraId="4D05F38B" w14:textId="77777777" w:rsidR="00F3530D" w:rsidRPr="00B66878" w:rsidRDefault="00F3530D" w:rsidP="00F3530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F3530D" w:rsidRPr="00B66878" w14:paraId="539DEE97" w14:textId="77777777" w:rsidTr="000C1603">
        <w:trPr>
          <w:gridAfter w:val="1"/>
          <w:wAfter w:w="6746" w:type="dxa"/>
        </w:trPr>
        <w:tc>
          <w:tcPr>
            <w:tcW w:w="1701" w:type="dxa"/>
          </w:tcPr>
          <w:p w14:paraId="05D676F5" w14:textId="22F28E04" w:rsidR="00F3530D" w:rsidRPr="00B66878" w:rsidRDefault="000C1603" w:rsidP="00F3530D">
            <w:pPr>
              <w:jc w:val="center"/>
              <w:rPr>
                <w:rFonts w:ascii="Times New Roman" w:hAnsi="Times New Roman" w:cs="Times New Roman"/>
              </w:rPr>
            </w:pPr>
            <w:r w:rsidRPr="00F3530D"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3530D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C55C8C">
              <w:rPr>
                <w:rFonts w:ascii="Times New Roman" w:hAnsi="Times New Roman" w:cs="Times New Roman" w:hint="eastAsia"/>
                <w:szCs w:val="21"/>
              </w:rPr>
              <w:t>P2RY6</w:t>
            </w:r>
            <w:r w:rsidRPr="00F3530D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2-R</w:t>
            </w:r>
          </w:p>
        </w:tc>
        <w:tc>
          <w:tcPr>
            <w:tcW w:w="6605" w:type="dxa"/>
          </w:tcPr>
          <w:p w14:paraId="327BD4C2" w14:textId="24A57CAF" w:rsidR="00F3530D" w:rsidRPr="00AB446A" w:rsidRDefault="00423195" w:rsidP="00F3530D">
            <w:pPr>
              <w:jc w:val="center"/>
              <w:rPr>
                <w:rFonts w:ascii="Times New Roman" w:hAnsi="Times New Roman" w:cs="Times New Roman"/>
              </w:rPr>
            </w:pPr>
            <w:r w:rsidRPr="00423195">
              <w:rPr>
                <w:rFonts w:ascii="Times New Roman" w:hAnsi="Times New Roman" w:cs="Times New Roman" w:hint="eastAsia"/>
              </w:rPr>
              <w:t>AATTCAAAAACGCTTCCTCTTCTATGCCAATCTCGAGATTGGCATAGAAGAGGAAGCG</w:t>
            </w:r>
          </w:p>
        </w:tc>
      </w:tr>
      <w:tr w:rsidR="00F3530D" w:rsidRPr="00B66878" w14:paraId="7BCF405D" w14:textId="77777777" w:rsidTr="000C1603">
        <w:trPr>
          <w:gridAfter w:val="1"/>
          <w:wAfter w:w="6746" w:type="dxa"/>
        </w:trPr>
        <w:tc>
          <w:tcPr>
            <w:tcW w:w="1701" w:type="dxa"/>
          </w:tcPr>
          <w:p w14:paraId="1C6CBFAB" w14:textId="200C0DB9" w:rsidR="00F3530D" w:rsidRPr="00B66878" w:rsidRDefault="00C55C8C" w:rsidP="00F3530D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P2RY6</w:t>
            </w:r>
            <w:r w:rsidR="000C1603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605" w:type="dxa"/>
          </w:tcPr>
          <w:p w14:paraId="42D18B06" w14:textId="096440D7" w:rsidR="00F3530D" w:rsidRPr="00B66878" w:rsidRDefault="00C55C8C" w:rsidP="00F3530D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CCACAGGCATCCAGCGTAAC</w:t>
            </w:r>
          </w:p>
        </w:tc>
      </w:tr>
      <w:tr w:rsidR="00F3530D" w:rsidRPr="00B66878" w14:paraId="601D6CB0" w14:textId="77777777" w:rsidTr="000C1603">
        <w:trPr>
          <w:gridAfter w:val="1"/>
          <w:wAfter w:w="6746" w:type="dxa"/>
        </w:trPr>
        <w:tc>
          <w:tcPr>
            <w:tcW w:w="1701" w:type="dxa"/>
          </w:tcPr>
          <w:p w14:paraId="58E53229" w14:textId="5A4227E8" w:rsidR="00F3530D" w:rsidRPr="00B66878" w:rsidRDefault="00C55C8C" w:rsidP="00F3530D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P2RY6</w:t>
            </w:r>
            <w:r w:rsidR="000C1603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605" w:type="dxa"/>
          </w:tcPr>
          <w:p w14:paraId="6950E992" w14:textId="2E339DF4" w:rsidR="00F3530D" w:rsidRPr="00B66878" w:rsidRDefault="00C55C8C" w:rsidP="00F3530D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AGGAAGCCGATGACAGTGAGAG</w:t>
            </w:r>
          </w:p>
        </w:tc>
      </w:tr>
      <w:tr w:rsidR="00F3530D" w:rsidRPr="00B66878" w14:paraId="1333A576" w14:textId="77777777" w:rsidTr="000C1603">
        <w:trPr>
          <w:gridAfter w:val="1"/>
          <w:wAfter w:w="6746" w:type="dxa"/>
        </w:trPr>
        <w:tc>
          <w:tcPr>
            <w:tcW w:w="1701" w:type="dxa"/>
          </w:tcPr>
          <w:p w14:paraId="63DF964B" w14:textId="73E084C8" w:rsidR="00F3530D" w:rsidRPr="00B66878" w:rsidRDefault="00C55C8C" w:rsidP="00F3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36</w:t>
            </w:r>
            <w:r w:rsidR="000C1603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605" w:type="dxa"/>
          </w:tcPr>
          <w:p w14:paraId="5BF2F87C" w14:textId="4916A517" w:rsidR="00F3530D" w:rsidRPr="00B66878" w:rsidRDefault="00C55C8C" w:rsidP="00F3530D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GGTGCTGTCCTGGCTGTGTT</w:t>
            </w:r>
          </w:p>
        </w:tc>
      </w:tr>
      <w:tr w:rsidR="00F3530D" w:rsidRPr="00B66878" w14:paraId="2F632AFC" w14:textId="77777777" w:rsidTr="000C1603">
        <w:trPr>
          <w:gridAfter w:val="1"/>
          <w:wAfter w:w="6746" w:type="dxa"/>
        </w:trPr>
        <w:tc>
          <w:tcPr>
            <w:tcW w:w="1701" w:type="dxa"/>
          </w:tcPr>
          <w:p w14:paraId="3F5F4F5F" w14:textId="62C202D4" w:rsidR="00F3530D" w:rsidRPr="00B66878" w:rsidRDefault="00C55C8C" w:rsidP="00F3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36</w:t>
            </w:r>
            <w:r w:rsidR="000C1603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605" w:type="dxa"/>
          </w:tcPr>
          <w:p w14:paraId="2EE20193" w14:textId="1D4BC420" w:rsidR="00F3530D" w:rsidRPr="00B66878" w:rsidRDefault="00C55C8C" w:rsidP="00F3530D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TGTTGCTGCTGTTCATCATCACTT</w:t>
            </w:r>
          </w:p>
        </w:tc>
      </w:tr>
      <w:tr w:rsidR="000C1603" w:rsidRPr="00B66878" w14:paraId="276D2C65" w14:textId="77777777" w:rsidTr="000C1603">
        <w:trPr>
          <w:gridAfter w:val="1"/>
          <w:wAfter w:w="6746" w:type="dxa"/>
        </w:trPr>
        <w:tc>
          <w:tcPr>
            <w:tcW w:w="1701" w:type="dxa"/>
          </w:tcPr>
          <w:p w14:paraId="437AAF4B" w14:textId="7EBA8001" w:rsidR="000C1603" w:rsidRPr="00B66878" w:rsidRDefault="00C55C8C" w:rsidP="00F3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AM9</w:t>
            </w:r>
            <w:r w:rsidR="000C1603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605" w:type="dxa"/>
          </w:tcPr>
          <w:p w14:paraId="54A3B540" w14:textId="2E5BA0F4" w:rsidR="000C1603" w:rsidRPr="00B66878" w:rsidRDefault="00C55C8C" w:rsidP="00F3530D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CATCGGGTTCCAGAAACTTTAGCA</w:t>
            </w:r>
          </w:p>
        </w:tc>
      </w:tr>
      <w:tr w:rsidR="000C1603" w:rsidRPr="00B66878" w14:paraId="72825B68" w14:textId="77777777" w:rsidTr="000C1603">
        <w:trPr>
          <w:gridAfter w:val="1"/>
          <w:wAfter w:w="6746" w:type="dxa"/>
        </w:trPr>
        <w:tc>
          <w:tcPr>
            <w:tcW w:w="1701" w:type="dxa"/>
          </w:tcPr>
          <w:p w14:paraId="4CBE5EA3" w14:textId="5336C810" w:rsidR="000C1603" w:rsidRPr="00B66878" w:rsidRDefault="00C55C8C" w:rsidP="00F3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AM9</w:t>
            </w:r>
            <w:r w:rsidR="000C1603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605" w:type="dxa"/>
          </w:tcPr>
          <w:p w14:paraId="3E41846F" w14:textId="7A702D32" w:rsidR="000C1603" w:rsidRPr="00B66878" w:rsidRDefault="00C55C8C" w:rsidP="00F3530D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GCGTCCACCAACTTATTACCACAG</w:t>
            </w:r>
          </w:p>
        </w:tc>
      </w:tr>
      <w:tr w:rsidR="000C1603" w:rsidRPr="00B66878" w14:paraId="3DAE8F02" w14:textId="77777777" w:rsidTr="000C1603">
        <w:trPr>
          <w:gridAfter w:val="1"/>
          <w:wAfter w:w="6746" w:type="dxa"/>
        </w:trPr>
        <w:tc>
          <w:tcPr>
            <w:tcW w:w="1701" w:type="dxa"/>
          </w:tcPr>
          <w:p w14:paraId="53685420" w14:textId="2C415B2B" w:rsidR="000C1603" w:rsidRPr="00B66878" w:rsidRDefault="00C55C8C" w:rsidP="00F3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LA-A</w:t>
            </w:r>
            <w:r w:rsidR="000C1603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605" w:type="dxa"/>
          </w:tcPr>
          <w:p w14:paraId="647027AA" w14:textId="1C7A932C" w:rsidR="000C1603" w:rsidRPr="00B66878" w:rsidRDefault="00C55C8C" w:rsidP="00F3530D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TGTCTTCCCAGCCCACCATCC</w:t>
            </w:r>
          </w:p>
        </w:tc>
      </w:tr>
      <w:tr w:rsidR="000C1603" w:rsidRPr="00B66878" w14:paraId="7158C128" w14:textId="77777777" w:rsidTr="00CE5997">
        <w:trPr>
          <w:gridAfter w:val="1"/>
          <w:wAfter w:w="6746" w:type="dxa"/>
        </w:trPr>
        <w:tc>
          <w:tcPr>
            <w:tcW w:w="1701" w:type="dxa"/>
            <w:tcBorders>
              <w:bottom w:val="nil"/>
            </w:tcBorders>
          </w:tcPr>
          <w:p w14:paraId="33E0D8FF" w14:textId="3DA40392" w:rsidR="000C1603" w:rsidRPr="00B66878" w:rsidRDefault="00C55C8C" w:rsidP="00F3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LA-A</w:t>
            </w:r>
            <w:r w:rsidR="000C1603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605" w:type="dxa"/>
            <w:tcBorders>
              <w:bottom w:val="nil"/>
            </w:tcBorders>
          </w:tcPr>
          <w:p w14:paraId="53F1766B" w14:textId="6D2E4D28" w:rsidR="000C1603" w:rsidRPr="00B66878" w:rsidRDefault="00C55C8C" w:rsidP="00F3530D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CATCACGGCAGCGACCACAG</w:t>
            </w:r>
          </w:p>
        </w:tc>
      </w:tr>
      <w:tr w:rsidR="00CE5997" w:rsidRPr="00B66878" w14:paraId="17F6DD23" w14:textId="77777777" w:rsidTr="00CE5997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2B75C241" w14:textId="275E3F65" w:rsidR="00CE5997" w:rsidRDefault="00C55C8C" w:rsidP="00CE5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LA-B</w:t>
            </w:r>
            <w:r w:rsidR="00CE5997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5FAA010B" w14:textId="6A3B41F1" w:rsidR="00CE5997" w:rsidRPr="000C1603" w:rsidRDefault="00C55C8C" w:rsidP="00CE5997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CCCAGTCCACCGTCCCCATC</w:t>
            </w:r>
          </w:p>
        </w:tc>
      </w:tr>
      <w:tr w:rsidR="00C55C8C" w:rsidRPr="00B66878" w14:paraId="4DD457D6" w14:textId="77777777" w:rsidTr="00CE5997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55CB107A" w14:textId="2C2A4A9C" w:rsidR="00C55C8C" w:rsidRDefault="00C55C8C" w:rsidP="00CE5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LA-B-R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6A440081" w14:textId="26D997CD" w:rsidR="00C55C8C" w:rsidRPr="000C1603" w:rsidRDefault="00C55C8C" w:rsidP="00CE5997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GCTCTTGTCCAGAAGGCACCAC</w:t>
            </w:r>
          </w:p>
        </w:tc>
      </w:tr>
      <w:tr w:rsidR="00C55C8C" w:rsidRPr="00B66878" w14:paraId="09CD94D8" w14:textId="77777777" w:rsidTr="00CE5997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64CC078E" w14:textId="66A9CAEA" w:rsidR="00C55C8C" w:rsidRDefault="00C55C8C" w:rsidP="00CE5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LA-C-F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024AC754" w14:textId="302AC118" w:rsidR="00C55C8C" w:rsidRPr="000C1603" w:rsidRDefault="00C55C8C" w:rsidP="00CE5997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TCTACCCTGCGGAGATCACACTG</w:t>
            </w:r>
          </w:p>
        </w:tc>
      </w:tr>
      <w:tr w:rsidR="00C55C8C" w:rsidRPr="00B66878" w14:paraId="56146625" w14:textId="77777777" w:rsidTr="00CE5997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7F8A18B1" w14:textId="70823BC3" w:rsidR="00C55C8C" w:rsidRDefault="00C55C8C" w:rsidP="00CE5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LA-C-R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6FE2423F" w14:textId="6F4E6C58" w:rsidR="00C55C8C" w:rsidRPr="000C1603" w:rsidRDefault="00C55C8C" w:rsidP="00CE5997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GCTCTTGTCCAGAAGGCACCAC</w:t>
            </w:r>
          </w:p>
        </w:tc>
      </w:tr>
      <w:tr w:rsidR="00C55C8C" w:rsidRPr="00B66878" w14:paraId="0F1DFEB4" w14:textId="77777777" w:rsidTr="00CE5997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094B9F42" w14:textId="36D63486" w:rsidR="00C55C8C" w:rsidRDefault="00C55C8C" w:rsidP="00CE5997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HLA-DRA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35295E93" w14:textId="357BA6B8" w:rsidR="00C55C8C" w:rsidRPr="000C1603" w:rsidRDefault="00C55C8C" w:rsidP="00CE5997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CTGGCGGCTTGAAGAATTTGGA</w:t>
            </w:r>
          </w:p>
        </w:tc>
      </w:tr>
      <w:tr w:rsidR="00C55C8C" w:rsidRPr="00B66878" w14:paraId="0E11DFA3" w14:textId="77777777" w:rsidTr="00CE5997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1796D1AF" w14:textId="73F2B035" w:rsidR="00C55C8C" w:rsidRDefault="00C55C8C" w:rsidP="00CE5997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HLA-DRA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0FF6E73E" w14:textId="00816531" w:rsidR="00C55C8C" w:rsidRPr="000C1603" w:rsidRDefault="00C55C8C" w:rsidP="00CE5997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GGAGGTACATTGGTGATCGGAGTA</w:t>
            </w:r>
          </w:p>
        </w:tc>
      </w:tr>
      <w:tr w:rsidR="00C55C8C" w:rsidRPr="00B66878" w14:paraId="6EF54EFE" w14:textId="77777777" w:rsidTr="00CE5997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3E6BE303" w14:textId="58938343" w:rsidR="00C55C8C" w:rsidRDefault="00C55C8C" w:rsidP="00CE5997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HLA-DRB1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4BF0C653" w14:textId="68A389FB" w:rsidR="00C55C8C" w:rsidRPr="000C1603" w:rsidRDefault="00C55C8C" w:rsidP="00CE5997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CAGCGGCGAGTCCAACCTAA</w:t>
            </w:r>
          </w:p>
        </w:tc>
      </w:tr>
      <w:tr w:rsidR="00C55C8C" w:rsidRPr="00B66878" w14:paraId="5254074C" w14:textId="77777777" w:rsidTr="00CE5997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0B68F086" w14:textId="54786F77" w:rsidR="00C55C8C" w:rsidRDefault="00C55C8C" w:rsidP="00CE5997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HLA-DRB1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53DFF8AE" w14:textId="795B842F" w:rsidR="00C55C8C" w:rsidRPr="000C1603" w:rsidRDefault="00C55C8C" w:rsidP="00CE5997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AACCACTCACAGAGCAGACCAG</w:t>
            </w:r>
          </w:p>
        </w:tc>
      </w:tr>
      <w:tr w:rsidR="00C55C8C" w:rsidRPr="00B66878" w14:paraId="286AC832" w14:textId="77777777" w:rsidTr="00CE5997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018623C8" w14:textId="27E0F0EC" w:rsidR="00C55C8C" w:rsidRDefault="00C55C8C" w:rsidP="00CE5997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HLA-DQA1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12177185" w14:textId="3FFCBC5E" w:rsidR="00C55C8C" w:rsidRPr="000C1603" w:rsidRDefault="00C55C8C" w:rsidP="00CE5997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GGACCTGGAGAGGAAGGAGACT</w:t>
            </w:r>
          </w:p>
        </w:tc>
      </w:tr>
      <w:tr w:rsidR="00C55C8C" w:rsidRPr="00B66878" w14:paraId="54DA3019" w14:textId="77777777" w:rsidTr="00CE5997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3E5E1C4A" w14:textId="04C111A3" w:rsidR="00C55C8C" w:rsidRDefault="00C55C8C" w:rsidP="00CE5997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HLA-DQA1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3B700E1D" w14:textId="0DA4835F" w:rsidR="00C55C8C" w:rsidRPr="000C1603" w:rsidRDefault="00C55C8C" w:rsidP="00CE5997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TCATTGGTAGCAGCGGTAGAGTT</w:t>
            </w:r>
          </w:p>
        </w:tc>
      </w:tr>
      <w:tr w:rsidR="00C55C8C" w:rsidRPr="00B66878" w14:paraId="3657C6BF" w14:textId="77777777" w:rsidTr="00CE5997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5230294B" w14:textId="517B571D" w:rsidR="00C55C8C" w:rsidRDefault="00C55C8C" w:rsidP="00CE5997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HLA-DQ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C55C8C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1CAD1051" w14:textId="1EF3ABB3" w:rsidR="00C55C8C" w:rsidRPr="000C1603" w:rsidRDefault="00D13676" w:rsidP="00CE5997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CTTGATGCTGGCGATGCTGAG</w:t>
            </w:r>
          </w:p>
        </w:tc>
      </w:tr>
      <w:tr w:rsidR="00C55C8C" w:rsidRPr="00B66878" w14:paraId="4E4BAFC8" w14:textId="77777777" w:rsidTr="00CE5997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0561FE82" w14:textId="7534D7A2" w:rsidR="00C55C8C" w:rsidRDefault="00C55C8C" w:rsidP="00CE5997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HLA-DQ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C55C8C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1B6D61BF" w14:textId="6AC32F40" w:rsidR="00C55C8C" w:rsidRPr="000C1603" w:rsidRDefault="00D13676" w:rsidP="00CE5997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TCCGTCCCGTTGGTGAAGTAG</w:t>
            </w:r>
          </w:p>
        </w:tc>
      </w:tr>
      <w:tr w:rsidR="00C55C8C" w:rsidRPr="00B66878" w14:paraId="08E27A93" w14:textId="77777777" w:rsidTr="00CE5997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589DE013" w14:textId="123B815B" w:rsidR="00C55C8C" w:rsidRDefault="00D13676" w:rsidP="00CE5997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HLA-D</w:t>
            </w:r>
            <w:r>
              <w:rPr>
                <w:rFonts w:ascii="Times New Roman" w:hAnsi="Times New Roman" w:cs="Times New Roman" w:hint="eastAsia"/>
              </w:rPr>
              <w:t>P</w:t>
            </w:r>
            <w:r w:rsidRPr="00C55C8C">
              <w:rPr>
                <w:rFonts w:ascii="Times New Roman" w:hAnsi="Times New Roman" w:cs="Times New Roman" w:hint="eastAsia"/>
              </w:rPr>
              <w:t>A1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3BAA21E1" w14:textId="57B1424B" w:rsidR="00C55C8C" w:rsidRPr="000C1603" w:rsidRDefault="00D13676" w:rsidP="00CE5997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CGTCTGGCATCTGGAGGAGTT</w:t>
            </w:r>
          </w:p>
        </w:tc>
      </w:tr>
      <w:tr w:rsidR="00C55C8C" w:rsidRPr="00B66878" w14:paraId="499F71CD" w14:textId="77777777" w:rsidTr="00CE5997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6E11445A" w14:textId="5DA44072" w:rsidR="00C55C8C" w:rsidRDefault="00D13676" w:rsidP="00CE5997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HLA-D</w:t>
            </w:r>
            <w:r>
              <w:rPr>
                <w:rFonts w:ascii="Times New Roman" w:hAnsi="Times New Roman" w:cs="Times New Roman" w:hint="eastAsia"/>
              </w:rPr>
              <w:t>P</w:t>
            </w:r>
            <w:r w:rsidRPr="00C55C8C">
              <w:rPr>
                <w:rFonts w:ascii="Times New Roman" w:hAnsi="Times New Roman" w:cs="Times New Roman" w:hint="eastAsia"/>
              </w:rPr>
              <w:t>A1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2778353F" w14:textId="4DBF64E1" w:rsidR="00C55C8C" w:rsidRPr="000C1603" w:rsidRDefault="00D13676" w:rsidP="00CE5997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AGTGTGGTTGGAACGCTGGAT</w:t>
            </w:r>
          </w:p>
        </w:tc>
      </w:tr>
      <w:tr w:rsidR="00C55C8C" w:rsidRPr="00B66878" w14:paraId="52353F39" w14:textId="77777777" w:rsidTr="00CE5997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1652BC06" w14:textId="216EF553" w:rsidR="00C55C8C" w:rsidRDefault="00D13676" w:rsidP="00CE5997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HLA-D</w:t>
            </w:r>
            <w:r>
              <w:rPr>
                <w:rFonts w:ascii="Times New Roman" w:hAnsi="Times New Roman" w:cs="Times New Roman" w:hint="eastAsia"/>
              </w:rPr>
              <w:t>PB</w:t>
            </w:r>
            <w:r w:rsidRPr="00C55C8C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7F03DCA9" w14:textId="3C18DC0F" w:rsidR="00C55C8C" w:rsidRPr="000C1603" w:rsidRDefault="00D13676" w:rsidP="00CE5997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TGTCCACCAACCTGATCCGTAAT</w:t>
            </w:r>
          </w:p>
        </w:tc>
      </w:tr>
      <w:tr w:rsidR="00C55C8C" w:rsidRPr="00B66878" w14:paraId="739B8CE2" w14:textId="77777777" w:rsidTr="00CE5997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00DCE47E" w14:textId="77777777" w:rsidR="00C55C8C" w:rsidRDefault="00D13676" w:rsidP="00CE5997">
            <w:pPr>
              <w:jc w:val="center"/>
              <w:rPr>
                <w:rFonts w:ascii="Times New Roman" w:hAnsi="Times New Roman" w:cs="Times New Roman"/>
              </w:rPr>
            </w:pPr>
            <w:r w:rsidRPr="00C55C8C">
              <w:rPr>
                <w:rFonts w:ascii="Times New Roman" w:hAnsi="Times New Roman" w:cs="Times New Roman" w:hint="eastAsia"/>
              </w:rPr>
              <w:t>HLA-D</w:t>
            </w:r>
            <w:r>
              <w:rPr>
                <w:rFonts w:ascii="Times New Roman" w:hAnsi="Times New Roman" w:cs="Times New Roman" w:hint="eastAsia"/>
              </w:rPr>
              <w:t>PB</w:t>
            </w:r>
            <w:r w:rsidRPr="00C55C8C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  <w:p w14:paraId="57A65E51" w14:textId="1FCCC0B5" w:rsidR="00D13676" w:rsidRPr="00D13676" w:rsidRDefault="00D13676" w:rsidP="00D13676">
            <w:pPr>
              <w:tabs>
                <w:tab w:val="left" w:pos="5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DIT3-F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2052725E" w14:textId="77777777" w:rsidR="00D13676" w:rsidRPr="00D13676" w:rsidRDefault="00D13676" w:rsidP="00D1367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CAGACTGTGCCTTCCACTCCA</w:t>
            </w:r>
          </w:p>
          <w:p w14:paraId="247D3D0B" w14:textId="5360C34A" w:rsidR="00C55C8C" w:rsidRPr="000C1603" w:rsidRDefault="00D13676" w:rsidP="00CE5997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CTTCTCTGGCTTGGCTGACTGA</w:t>
            </w:r>
          </w:p>
        </w:tc>
      </w:tr>
      <w:tr w:rsidR="00C55C8C" w:rsidRPr="00B66878" w14:paraId="380BFD43" w14:textId="77777777" w:rsidTr="00CE5997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61F960FE" w14:textId="39450A8C" w:rsidR="00C55C8C" w:rsidRDefault="00D13676" w:rsidP="00CE5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DIT3-R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370AE550" w14:textId="26E7D191" w:rsidR="00C55C8C" w:rsidRPr="000C1603" w:rsidRDefault="00D13676" w:rsidP="00CE5997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TTGGTCTTCCTCCTCTTCCTCCT</w:t>
            </w:r>
          </w:p>
        </w:tc>
      </w:tr>
      <w:tr w:rsidR="00C55C8C" w:rsidRPr="00B66878" w14:paraId="3907485F" w14:textId="77777777" w:rsidTr="00CE5997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0901424A" w14:textId="55F16FB9" w:rsidR="00C55C8C" w:rsidRDefault="00D13676" w:rsidP="00CE5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PA5-F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1058C842" w14:textId="5580C95D" w:rsidR="00C55C8C" w:rsidRPr="000C1603" w:rsidRDefault="00D13676" w:rsidP="00CE5997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TGCGTCGGCGTGTTCAAGA</w:t>
            </w:r>
          </w:p>
        </w:tc>
      </w:tr>
      <w:tr w:rsidR="00C55C8C" w:rsidRPr="00B66878" w14:paraId="75198B1B" w14:textId="77777777" w:rsidTr="00CE5997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4A225B49" w14:textId="1E3A426D" w:rsidR="00C55C8C" w:rsidRDefault="00D13676" w:rsidP="00CE5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PA5-R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2314EECA" w14:textId="647ECA38" w:rsidR="00C55C8C" w:rsidRPr="000C1603" w:rsidRDefault="00D13676" w:rsidP="00CE5997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GGTTGGAGGTGAGCTGGTTCT</w:t>
            </w:r>
          </w:p>
        </w:tc>
      </w:tr>
      <w:tr w:rsidR="00C55C8C" w:rsidRPr="00B66878" w14:paraId="23F61D73" w14:textId="77777777" w:rsidTr="00CE5997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1A13A6C8" w14:textId="1F9A7EF3" w:rsidR="00C55C8C" w:rsidRDefault="00D13676" w:rsidP="00CE5997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PERK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7EF1F94E" w14:textId="652FB228" w:rsidR="00C55C8C" w:rsidRPr="000C1603" w:rsidRDefault="00D13676" w:rsidP="00CE5997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TTCTCCTCCAAGACCAACCACTT</w:t>
            </w:r>
          </w:p>
        </w:tc>
      </w:tr>
      <w:tr w:rsidR="00CE5997" w:rsidRPr="00B66878" w14:paraId="4C6C00D3" w14:textId="77777777" w:rsidTr="00D13676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55431072" w14:textId="2B6E1675" w:rsidR="00CE5997" w:rsidRPr="00B66878" w:rsidRDefault="00D13676" w:rsidP="00CE5997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PERK</w:t>
            </w:r>
            <w:r w:rsidR="00CE5997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08DAC95F" w14:textId="4629E379" w:rsidR="00CE5997" w:rsidRPr="00B66878" w:rsidRDefault="00D13676" w:rsidP="00CE5997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GGTACATCGTCCATTCATCCAGTC</w:t>
            </w:r>
          </w:p>
        </w:tc>
      </w:tr>
      <w:tr w:rsidR="00D13676" w:rsidRPr="00B66878" w14:paraId="62D0D56F" w14:textId="77777777" w:rsidTr="00D13676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345FEC18" w14:textId="6B349779" w:rsidR="00D13676" w:rsidRPr="00D13676" w:rsidRDefault="00D13676" w:rsidP="00CE5997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ERO1A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5EF11C20" w14:textId="64DDDE49" w:rsidR="00D13676" w:rsidRPr="00D13676" w:rsidRDefault="00FA5864" w:rsidP="00CE5997">
            <w:pPr>
              <w:jc w:val="center"/>
              <w:rPr>
                <w:rFonts w:ascii="Times New Roman" w:hAnsi="Times New Roman" w:cs="Times New Roman"/>
              </w:rPr>
            </w:pPr>
            <w:r w:rsidRPr="00FA5864">
              <w:rPr>
                <w:rFonts w:ascii="Times New Roman" w:hAnsi="Times New Roman" w:cs="Times New Roman" w:hint="eastAsia"/>
              </w:rPr>
              <w:t>ACTGTGCTGTCAAACCATGTCAAT</w:t>
            </w:r>
          </w:p>
        </w:tc>
      </w:tr>
      <w:tr w:rsidR="00D13676" w:rsidRPr="00B66878" w14:paraId="4DC2599A" w14:textId="77777777" w:rsidTr="00D13676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15AE94FB" w14:textId="1A7A9239" w:rsidR="00D13676" w:rsidRPr="00D13676" w:rsidRDefault="00D13676" w:rsidP="00CE5997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ERO1A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65963028" w14:textId="00F9CF56" w:rsidR="00D13676" w:rsidRPr="00D13676" w:rsidRDefault="00FA5864" w:rsidP="00CE5997">
            <w:pPr>
              <w:jc w:val="center"/>
              <w:rPr>
                <w:rFonts w:ascii="Times New Roman" w:hAnsi="Times New Roman" w:cs="Times New Roman"/>
              </w:rPr>
            </w:pPr>
            <w:r w:rsidRPr="00FA5864">
              <w:rPr>
                <w:rFonts w:ascii="Times New Roman" w:hAnsi="Times New Roman" w:cs="Times New Roman" w:hint="eastAsia"/>
              </w:rPr>
              <w:t>ATCCACTGCTCCAAGTCGTTCA</w:t>
            </w:r>
          </w:p>
        </w:tc>
      </w:tr>
      <w:tr w:rsidR="00D13676" w:rsidRPr="00B66878" w14:paraId="17A35CB5" w14:textId="77777777" w:rsidTr="007557F4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1EED6CB7" w14:textId="58A2B26F" w:rsidR="00D13676" w:rsidRPr="00D13676" w:rsidRDefault="00D13676" w:rsidP="00CE5997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PPP1R15A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15707E20" w14:textId="6C770B34" w:rsidR="00D13676" w:rsidRPr="00D13676" w:rsidRDefault="00FA5864" w:rsidP="00CE5997">
            <w:pPr>
              <w:jc w:val="center"/>
              <w:rPr>
                <w:rFonts w:ascii="Times New Roman" w:hAnsi="Times New Roman" w:cs="Times New Roman"/>
              </w:rPr>
            </w:pPr>
            <w:r w:rsidRPr="00FA5864">
              <w:rPr>
                <w:rFonts w:ascii="Times New Roman" w:hAnsi="Times New Roman" w:cs="Times New Roman" w:hint="eastAsia"/>
              </w:rPr>
              <w:t>ACCTCTACTTCTGCCTTGTCTCC</w:t>
            </w:r>
          </w:p>
        </w:tc>
      </w:tr>
      <w:tr w:rsidR="00D13676" w:rsidRPr="00B66878" w14:paraId="3CB95C13" w14:textId="77777777" w:rsidTr="007557F4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250F040B" w14:textId="382F1380" w:rsidR="00D13676" w:rsidRPr="00D13676" w:rsidRDefault="00D13676" w:rsidP="00CE5997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PPP1R15A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605" w:type="dxa"/>
            <w:tcBorders>
              <w:top w:val="nil"/>
              <w:bottom w:val="single" w:sz="12" w:space="0" w:color="auto"/>
            </w:tcBorders>
          </w:tcPr>
          <w:p w14:paraId="4C1AD710" w14:textId="49EA7493" w:rsidR="00D13676" w:rsidRPr="00D13676" w:rsidRDefault="00FA5864" w:rsidP="00CE5997">
            <w:pPr>
              <w:jc w:val="center"/>
              <w:rPr>
                <w:rFonts w:ascii="Times New Roman" w:hAnsi="Times New Roman" w:cs="Times New Roman"/>
              </w:rPr>
            </w:pPr>
            <w:r w:rsidRPr="00FA5864">
              <w:rPr>
                <w:rFonts w:ascii="Times New Roman" w:hAnsi="Times New Roman" w:cs="Times New Roman" w:hint="eastAsia"/>
              </w:rPr>
              <w:t>ACGCCTCTCCTGAACGATACTC</w:t>
            </w:r>
          </w:p>
        </w:tc>
      </w:tr>
      <w:tr w:rsidR="00423195" w:rsidRPr="00B66878" w14:paraId="28257F1D" w14:textId="77777777" w:rsidTr="007557F4">
        <w:trPr>
          <w:gridAfter w:val="1"/>
          <w:wAfter w:w="6746" w:type="dxa"/>
        </w:trPr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007DA6C1" w14:textId="11DAC5E5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F3530D">
              <w:rPr>
                <w:rFonts w:ascii="Times New Roman" w:hAnsi="Times New Roman" w:cs="Times New Roman" w:hint="eastAsia"/>
              </w:rPr>
              <w:lastRenderedPageBreak/>
              <w:t>Genes</w:t>
            </w:r>
          </w:p>
        </w:tc>
        <w:tc>
          <w:tcPr>
            <w:tcW w:w="6605" w:type="dxa"/>
            <w:tcBorders>
              <w:top w:val="single" w:sz="12" w:space="0" w:color="auto"/>
              <w:bottom w:val="single" w:sz="6" w:space="0" w:color="auto"/>
            </w:tcBorders>
          </w:tcPr>
          <w:p w14:paraId="6F72F4C8" w14:textId="10E6ACF9" w:rsidR="00423195" w:rsidRPr="00FA5864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F3530D">
              <w:rPr>
                <w:rFonts w:ascii="Times New Roman" w:hAnsi="Times New Roman" w:cs="Times New Roman"/>
              </w:rPr>
              <w:t>Primer sequence (5</w:t>
            </w:r>
            <w:r>
              <w:rPr>
                <w:rFonts w:ascii="Times New Roman" w:hAnsi="Times New Roman" w:cs="Times New Roman" w:hint="eastAsia"/>
              </w:rPr>
              <w:t>‘</w:t>
            </w:r>
            <w:r w:rsidRPr="00F3530D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 w:hint="eastAsia"/>
              </w:rPr>
              <w:t>’</w:t>
            </w:r>
            <w:r w:rsidRPr="00F3530D">
              <w:rPr>
                <w:rFonts w:ascii="Times New Roman" w:hAnsi="Times New Roman" w:cs="Times New Roman"/>
              </w:rPr>
              <w:t>)</w:t>
            </w:r>
          </w:p>
        </w:tc>
      </w:tr>
      <w:tr w:rsidR="00423195" w:rsidRPr="00B66878" w14:paraId="1EA3D927" w14:textId="77777777" w:rsidTr="00D13676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7459272C" w14:textId="40A6BEF6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ATF4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1B40C3CA" w14:textId="56C51115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FA5864">
              <w:rPr>
                <w:rFonts w:ascii="Times New Roman" w:hAnsi="Times New Roman" w:cs="Times New Roman" w:hint="eastAsia"/>
              </w:rPr>
              <w:t>CCTTCACCTTCTTACAACCTCTTC</w:t>
            </w:r>
          </w:p>
        </w:tc>
      </w:tr>
      <w:tr w:rsidR="00423195" w:rsidRPr="00B66878" w14:paraId="583F1D74" w14:textId="77777777" w:rsidTr="00D13676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3B4C829B" w14:textId="1D300549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ATF4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013B3A7A" w14:textId="174F8A70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FA5864">
              <w:rPr>
                <w:rFonts w:ascii="Times New Roman" w:hAnsi="Times New Roman" w:cs="Times New Roman" w:hint="eastAsia"/>
              </w:rPr>
              <w:t>TAGTCTGGCTTCCTATCTCCTTCA</w:t>
            </w:r>
          </w:p>
        </w:tc>
      </w:tr>
      <w:tr w:rsidR="00423195" w:rsidRPr="00B66878" w14:paraId="2794562A" w14:textId="77777777" w:rsidTr="00D13676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310FFEDE" w14:textId="21FB13C8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ATF6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4DB15846" w14:textId="64CBD189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FA5864">
              <w:rPr>
                <w:rFonts w:ascii="Times New Roman" w:hAnsi="Times New Roman" w:cs="Times New Roman" w:hint="eastAsia"/>
              </w:rPr>
              <w:t>GGCAGGACTACGAAGTGATGATG</w:t>
            </w:r>
          </w:p>
        </w:tc>
      </w:tr>
      <w:tr w:rsidR="00423195" w:rsidRPr="00B66878" w14:paraId="359BA390" w14:textId="77777777" w:rsidTr="00D13676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47B927BE" w14:textId="0EFCFF63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ATF6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253677B8" w14:textId="38DE5ED5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FA5864">
              <w:rPr>
                <w:rFonts w:ascii="Times New Roman" w:hAnsi="Times New Roman" w:cs="Times New Roman" w:hint="eastAsia"/>
              </w:rPr>
              <w:t>GAGGTAAGGAGGAACTGACGAACT</w:t>
            </w:r>
          </w:p>
        </w:tc>
      </w:tr>
      <w:tr w:rsidR="00423195" w:rsidRPr="00B66878" w14:paraId="746B55A3" w14:textId="77777777" w:rsidTr="00D13676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653409DF" w14:textId="7EA7D405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IRE1</w:t>
            </w:r>
            <w:r w:rsidRPr="00D13676">
              <w:rPr>
                <w:rFonts w:ascii="Times New Roman" w:hAnsi="Times New Roman" w:cs="Times New Roman" w:hint="eastAsia"/>
              </w:rPr>
              <w:t>α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186BA37B" w14:textId="70081AE4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FA5864">
              <w:rPr>
                <w:rFonts w:ascii="Times New Roman" w:hAnsi="Times New Roman" w:cs="Times New Roman" w:hint="eastAsia"/>
              </w:rPr>
              <w:t>GGAGGGTCTGAGGAAGGTGATG</w:t>
            </w:r>
          </w:p>
        </w:tc>
      </w:tr>
      <w:tr w:rsidR="00423195" w:rsidRPr="00B66878" w14:paraId="20E515FA" w14:textId="77777777" w:rsidTr="00D13676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6CAFE615" w14:textId="0BAD75D9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IRE1</w:t>
            </w:r>
            <w:r w:rsidRPr="00D13676">
              <w:rPr>
                <w:rFonts w:ascii="Times New Roman" w:hAnsi="Times New Roman" w:cs="Times New Roman" w:hint="eastAsia"/>
              </w:rPr>
              <w:t>α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331AA97E" w14:textId="69589E6B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FA5864">
              <w:rPr>
                <w:rFonts w:ascii="Times New Roman" w:hAnsi="Times New Roman" w:cs="Times New Roman" w:hint="eastAsia"/>
              </w:rPr>
              <w:t>GGAGAGGCATAGAGGCTGGTAG</w:t>
            </w:r>
          </w:p>
        </w:tc>
      </w:tr>
      <w:tr w:rsidR="00423195" w:rsidRPr="00B66878" w14:paraId="0B561A28" w14:textId="77777777" w:rsidTr="00D13676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5ABD929F" w14:textId="3CB32DF1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EIF2</w:t>
            </w:r>
            <w:r w:rsidRPr="00D13676">
              <w:rPr>
                <w:rFonts w:ascii="Times New Roman" w:hAnsi="Times New Roman" w:cs="Times New Roman" w:hint="eastAsia"/>
              </w:rPr>
              <w:t>α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35AEBB59" w14:textId="67E583E3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FA5864">
              <w:rPr>
                <w:rFonts w:ascii="Times New Roman" w:hAnsi="Times New Roman" w:cs="Times New Roman" w:hint="eastAsia"/>
              </w:rPr>
              <w:t>TGAGGTGGAAGATGTAGTGATGGT</w:t>
            </w:r>
          </w:p>
        </w:tc>
      </w:tr>
      <w:tr w:rsidR="00423195" w:rsidRPr="00B66878" w14:paraId="23EEF49A" w14:textId="77777777" w:rsidTr="00D13676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057E85C3" w14:textId="53B891DD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EIF2</w:t>
            </w:r>
            <w:r w:rsidRPr="00D13676">
              <w:rPr>
                <w:rFonts w:ascii="Times New Roman" w:hAnsi="Times New Roman" w:cs="Times New Roman" w:hint="eastAsia"/>
              </w:rPr>
              <w:t>α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61DE3047" w14:textId="0FB80B11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FA5864">
              <w:rPr>
                <w:rFonts w:ascii="Times New Roman" w:hAnsi="Times New Roman" w:cs="Times New Roman" w:hint="eastAsia"/>
              </w:rPr>
              <w:t>ACGGATACGCCTTCTGGATAATTC</w:t>
            </w:r>
          </w:p>
        </w:tc>
      </w:tr>
      <w:tr w:rsidR="00423195" w:rsidRPr="00B66878" w14:paraId="0539C0A2" w14:textId="77777777" w:rsidTr="00D13676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5F87DDF4" w14:textId="547B5ED3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XBP1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7A5AB75F" w14:textId="31D8007F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FA5864">
              <w:rPr>
                <w:rFonts w:ascii="Times New Roman" w:hAnsi="Times New Roman" w:cs="Times New Roman" w:hint="eastAsia"/>
              </w:rPr>
              <w:t>ATGGATTCTGGCGGTATTGACTCT</w:t>
            </w:r>
          </w:p>
        </w:tc>
      </w:tr>
      <w:tr w:rsidR="00423195" w:rsidRPr="00B66878" w14:paraId="22850B17" w14:textId="77777777" w:rsidTr="00D13676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4CB2BE7F" w14:textId="29728E86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XBP1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0042ECDA" w14:textId="7369BA0F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FA5864">
              <w:rPr>
                <w:rFonts w:ascii="Times New Roman" w:hAnsi="Times New Roman" w:cs="Times New Roman" w:hint="eastAsia"/>
              </w:rPr>
              <w:t>GAAAGGGAGGCTGGTAAGGAACT</w:t>
            </w:r>
          </w:p>
        </w:tc>
      </w:tr>
      <w:tr w:rsidR="00423195" w:rsidRPr="00B66878" w14:paraId="1D9CA521" w14:textId="77777777" w:rsidTr="00D13676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0FD16D2A" w14:textId="01F9382E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FA5864">
              <w:rPr>
                <w:rFonts w:ascii="Times New Roman" w:hAnsi="Times New Roman" w:cs="Times New Roman" w:hint="eastAsia"/>
              </w:rPr>
              <w:t>TNFRSF10B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705590B0" w14:textId="5D4899AD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FA5864">
              <w:rPr>
                <w:rFonts w:ascii="Times New Roman" w:hAnsi="Times New Roman" w:cs="Times New Roman" w:hint="eastAsia"/>
              </w:rPr>
              <w:t>CGATGCTGATAAAGTGGGTCAACA</w:t>
            </w:r>
          </w:p>
        </w:tc>
      </w:tr>
      <w:tr w:rsidR="00423195" w:rsidRPr="00B66878" w14:paraId="72024DB5" w14:textId="77777777" w:rsidTr="00D13676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02820B57" w14:textId="1434F53A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FA5864">
              <w:rPr>
                <w:rFonts w:ascii="Times New Roman" w:hAnsi="Times New Roman" w:cs="Times New Roman" w:hint="eastAsia"/>
              </w:rPr>
              <w:t>TNFRSF10B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51F9AA2C" w14:textId="44CBC21C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FA5864">
              <w:rPr>
                <w:rFonts w:ascii="Times New Roman" w:hAnsi="Times New Roman" w:cs="Times New Roman" w:hint="eastAsia"/>
              </w:rPr>
              <w:t>GCTCAACAAGTGGTCCTCAATCTT</w:t>
            </w:r>
          </w:p>
        </w:tc>
      </w:tr>
      <w:tr w:rsidR="00423195" w:rsidRPr="00B66878" w14:paraId="6BB43E0C" w14:textId="77777777" w:rsidTr="00D13676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5ABF80F2" w14:textId="32DEA910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TRIB3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7FC2B55A" w14:textId="7BC72754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FA5864">
              <w:rPr>
                <w:rFonts w:ascii="Times New Roman" w:hAnsi="Times New Roman" w:cs="Times New Roman" w:hint="eastAsia"/>
              </w:rPr>
              <w:t>GTCTGGTCCTGCGTGATCTCAA</w:t>
            </w:r>
          </w:p>
        </w:tc>
      </w:tr>
      <w:tr w:rsidR="00423195" w:rsidRPr="00B66878" w14:paraId="5073844F" w14:textId="77777777" w:rsidTr="00D13676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2457DF78" w14:textId="49ED31D5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TRIB3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5A24CA58" w14:textId="5870A8B5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FA5864">
              <w:rPr>
                <w:rFonts w:ascii="Times New Roman" w:hAnsi="Times New Roman" w:cs="Times New Roman" w:hint="eastAsia"/>
              </w:rPr>
              <w:t>GCTGCCTTGCCCGAGTATGA</w:t>
            </w:r>
          </w:p>
        </w:tc>
      </w:tr>
      <w:tr w:rsidR="00423195" w:rsidRPr="00B66878" w14:paraId="20F930C6" w14:textId="77777777" w:rsidTr="00D13676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797EFA05" w14:textId="46F96E1F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BCL2L11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174A85BC" w14:textId="71362CB2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FA5864">
              <w:rPr>
                <w:rFonts w:ascii="Times New Roman" w:hAnsi="Times New Roman" w:cs="Times New Roman" w:hint="eastAsia"/>
              </w:rPr>
              <w:t>AGAGTTGCGGCGTATTGGAGA</w:t>
            </w:r>
          </w:p>
        </w:tc>
      </w:tr>
      <w:tr w:rsidR="00423195" w:rsidRPr="00B66878" w14:paraId="55FF41B5" w14:textId="77777777" w:rsidTr="00D13676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7EBDA804" w14:textId="38B39A5F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BCL2L11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4CE3B0B7" w14:textId="02EB1938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FA5864">
              <w:rPr>
                <w:rFonts w:ascii="Times New Roman" w:hAnsi="Times New Roman" w:cs="Times New Roman" w:hint="eastAsia"/>
              </w:rPr>
              <w:t>TGGTCTTCGGCTGCTTGGTAA</w:t>
            </w:r>
          </w:p>
        </w:tc>
      </w:tr>
      <w:tr w:rsidR="00423195" w:rsidRPr="00B66878" w14:paraId="64ABB5B4" w14:textId="77777777" w:rsidTr="00D13676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5E78E643" w14:textId="38FB1EDD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BBC3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5F268AE7" w14:textId="0BD69B3D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FA5864">
              <w:rPr>
                <w:rFonts w:ascii="Times New Roman" w:hAnsi="Times New Roman" w:cs="Times New Roman" w:hint="eastAsia"/>
              </w:rPr>
              <w:t>TACGAGCGGCGGAGACAAGA</w:t>
            </w:r>
          </w:p>
        </w:tc>
      </w:tr>
      <w:tr w:rsidR="00423195" w:rsidRPr="00B66878" w14:paraId="7400976F" w14:textId="77777777" w:rsidTr="00D13676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612CFE73" w14:textId="5CE2D85F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D13676">
              <w:rPr>
                <w:rFonts w:ascii="Times New Roman" w:hAnsi="Times New Roman" w:cs="Times New Roman" w:hint="eastAsia"/>
              </w:rPr>
              <w:t>BBC3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162A68BB" w14:textId="579FF662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FA5864">
              <w:rPr>
                <w:rFonts w:ascii="Times New Roman" w:hAnsi="Times New Roman" w:cs="Times New Roman" w:hint="eastAsia"/>
              </w:rPr>
              <w:t>AGGGCAGGAGTCCCATGATGA</w:t>
            </w:r>
          </w:p>
        </w:tc>
      </w:tr>
      <w:tr w:rsidR="00423195" w:rsidRPr="00B66878" w14:paraId="2B838150" w14:textId="77777777" w:rsidTr="00D13676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nil"/>
            </w:tcBorders>
          </w:tcPr>
          <w:p w14:paraId="705B7A71" w14:textId="59EE6D15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S-F</w:t>
            </w:r>
          </w:p>
        </w:tc>
        <w:tc>
          <w:tcPr>
            <w:tcW w:w="6605" w:type="dxa"/>
            <w:tcBorders>
              <w:top w:val="nil"/>
              <w:bottom w:val="nil"/>
            </w:tcBorders>
          </w:tcPr>
          <w:p w14:paraId="0075351E" w14:textId="656EE288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FA5864">
              <w:rPr>
                <w:rFonts w:ascii="Times New Roman" w:hAnsi="Times New Roman" w:cs="Times New Roman" w:hint="eastAsia"/>
              </w:rPr>
              <w:t>TTCGAACGTCTGCCCTATCAA</w:t>
            </w:r>
          </w:p>
        </w:tc>
      </w:tr>
      <w:tr w:rsidR="00423195" w:rsidRPr="00B66878" w14:paraId="62E8B7E2" w14:textId="77777777" w:rsidTr="00CE5997">
        <w:trPr>
          <w:gridAfter w:val="1"/>
          <w:wAfter w:w="6746" w:type="dxa"/>
        </w:trPr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74C4F1A2" w14:textId="6DF7DBAD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S-R</w:t>
            </w:r>
          </w:p>
        </w:tc>
        <w:tc>
          <w:tcPr>
            <w:tcW w:w="6605" w:type="dxa"/>
            <w:tcBorders>
              <w:top w:val="nil"/>
              <w:bottom w:val="single" w:sz="12" w:space="0" w:color="auto"/>
            </w:tcBorders>
          </w:tcPr>
          <w:p w14:paraId="4276CECF" w14:textId="58B36A37" w:rsidR="00423195" w:rsidRPr="00D13676" w:rsidRDefault="00423195" w:rsidP="00423195">
            <w:pPr>
              <w:jc w:val="center"/>
              <w:rPr>
                <w:rFonts w:ascii="Times New Roman" w:hAnsi="Times New Roman" w:cs="Times New Roman"/>
              </w:rPr>
            </w:pPr>
            <w:r w:rsidRPr="00FA5864">
              <w:rPr>
                <w:rFonts w:ascii="Times New Roman" w:hAnsi="Times New Roman" w:cs="Times New Roman" w:hint="eastAsia"/>
              </w:rPr>
              <w:t>ATGGTAGGCACGGCGACTA</w:t>
            </w:r>
          </w:p>
        </w:tc>
      </w:tr>
    </w:tbl>
    <w:p w14:paraId="2F41B23E" w14:textId="77777777" w:rsidR="00F3530D" w:rsidRDefault="00F3530D" w:rsidP="00B66878">
      <w:pPr>
        <w:jc w:val="center"/>
        <w:rPr>
          <w:rFonts w:ascii="Times New Roman" w:hAnsi="Times New Roman" w:cs="Times New Roman"/>
        </w:rPr>
      </w:pPr>
    </w:p>
    <w:sectPr w:rsidR="00F353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27D093" w14:textId="77777777" w:rsidR="00A37970" w:rsidRDefault="00A37970" w:rsidP="00F3530D">
      <w:pPr>
        <w:rPr>
          <w:rFonts w:hint="eastAsia"/>
        </w:rPr>
      </w:pPr>
      <w:r>
        <w:separator/>
      </w:r>
    </w:p>
  </w:endnote>
  <w:endnote w:type="continuationSeparator" w:id="0">
    <w:p w14:paraId="61FD3493" w14:textId="77777777" w:rsidR="00A37970" w:rsidRDefault="00A37970" w:rsidP="00F353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E4DCC3" w14:textId="77777777" w:rsidR="00A37970" w:rsidRDefault="00A37970" w:rsidP="00F3530D">
      <w:pPr>
        <w:rPr>
          <w:rFonts w:hint="eastAsia"/>
        </w:rPr>
      </w:pPr>
      <w:r>
        <w:separator/>
      </w:r>
    </w:p>
  </w:footnote>
  <w:footnote w:type="continuationSeparator" w:id="0">
    <w:p w14:paraId="4600098D" w14:textId="77777777" w:rsidR="00A37970" w:rsidRDefault="00A37970" w:rsidP="00F353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858"/>
    <w:rsid w:val="0002469F"/>
    <w:rsid w:val="000321AC"/>
    <w:rsid w:val="000718A3"/>
    <w:rsid w:val="000A3E91"/>
    <w:rsid w:val="000C1603"/>
    <w:rsid w:val="000D303B"/>
    <w:rsid w:val="003237FE"/>
    <w:rsid w:val="00363F48"/>
    <w:rsid w:val="00377199"/>
    <w:rsid w:val="00405121"/>
    <w:rsid w:val="00423195"/>
    <w:rsid w:val="00443E97"/>
    <w:rsid w:val="004C1EEC"/>
    <w:rsid w:val="00515C91"/>
    <w:rsid w:val="006631DC"/>
    <w:rsid w:val="006B5CB2"/>
    <w:rsid w:val="00742CE3"/>
    <w:rsid w:val="007431F7"/>
    <w:rsid w:val="007557F4"/>
    <w:rsid w:val="00823CDD"/>
    <w:rsid w:val="008A611A"/>
    <w:rsid w:val="008C73E6"/>
    <w:rsid w:val="00906738"/>
    <w:rsid w:val="00974AEA"/>
    <w:rsid w:val="00976C3E"/>
    <w:rsid w:val="009F1BB5"/>
    <w:rsid w:val="00A37970"/>
    <w:rsid w:val="00A524EF"/>
    <w:rsid w:val="00A81B86"/>
    <w:rsid w:val="00AB446A"/>
    <w:rsid w:val="00AB61B8"/>
    <w:rsid w:val="00AF3564"/>
    <w:rsid w:val="00B0331F"/>
    <w:rsid w:val="00B1346A"/>
    <w:rsid w:val="00B66878"/>
    <w:rsid w:val="00B9276A"/>
    <w:rsid w:val="00BC362B"/>
    <w:rsid w:val="00C1658F"/>
    <w:rsid w:val="00C55C8C"/>
    <w:rsid w:val="00C971FF"/>
    <w:rsid w:val="00CE5997"/>
    <w:rsid w:val="00D13676"/>
    <w:rsid w:val="00EE0FFF"/>
    <w:rsid w:val="00F30858"/>
    <w:rsid w:val="00F3530D"/>
    <w:rsid w:val="00F3750F"/>
    <w:rsid w:val="00FA5864"/>
    <w:rsid w:val="00FB50AA"/>
    <w:rsid w:val="00FE0179"/>
    <w:rsid w:val="00FF7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87F9D4"/>
  <w15:chartTrackingRefBased/>
  <w15:docId w15:val="{2B16CF73-4036-4E36-87B9-22A50AA00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3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53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530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53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53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9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01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5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2</Pages>
  <Words>304</Words>
  <Characters>1911</Characters>
  <Application>Microsoft Office Word</Application>
  <DocSecurity>0</DocSecurity>
  <Lines>28</Lines>
  <Paragraphs>6</Paragraphs>
  <ScaleCrop>false</ScaleCrop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杰 王</dc:creator>
  <cp:keywords/>
  <dc:description/>
  <cp:lastModifiedBy>xiangjun WANG</cp:lastModifiedBy>
  <cp:revision>17</cp:revision>
  <dcterms:created xsi:type="dcterms:W3CDTF">2024-08-19T12:17:00Z</dcterms:created>
  <dcterms:modified xsi:type="dcterms:W3CDTF">2025-08-14T17:46:00Z</dcterms:modified>
</cp:coreProperties>
</file>